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17887" w14:textId="77777777" w:rsidR="00DA4480" w:rsidRDefault="00DA4480" w:rsidP="00DA4480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58770B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 xml:space="preserve">ary File </w:t>
      </w:r>
      <w:r w:rsidRPr="0058770B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: Worker Participation Indices</w:t>
      </w:r>
    </w:p>
    <w:p w14:paraId="424993A2" w14:textId="77777777" w:rsidR="00DA4480" w:rsidRPr="0058770B" w:rsidRDefault="00DA4480" w:rsidP="00DA4480">
      <w:pPr>
        <w:spacing w:after="0" w:line="480" w:lineRule="auto"/>
        <w:rPr>
          <w:rFonts w:ascii="Times New Roman" w:hAnsi="Times New Roman" w:cs="Times New Roman"/>
        </w:rPr>
      </w:pPr>
      <w:r w:rsidRPr="0058770B">
        <w:rPr>
          <w:rFonts w:ascii="Times New Roman" w:hAnsi="Times New Roman" w:cs="Times New Roman"/>
        </w:rPr>
        <w:t>Index 1: Discretion over work</w:t>
      </w:r>
      <w:r>
        <w:rPr>
          <w:rFonts w:ascii="Times New Roman" w:hAnsi="Times New Roman" w:cs="Times New Roman"/>
        </w:rPr>
        <w:t xml:space="preserve"> </w:t>
      </w:r>
      <w:r w:rsidRPr="0058770B">
        <w:rPr>
          <w:rFonts w:ascii="Times New Roman" w:hAnsi="Times New Roman" w:cs="Times New Roman"/>
        </w:rPr>
        <w:t>(Cronbach</w:t>
      </w:r>
      <w:r>
        <w:rPr>
          <w:rFonts w:ascii="Times New Roman" w:hAnsi="Times New Roman" w:cs="Times New Roman"/>
        </w:rPr>
        <w:t>’s</w:t>
      </w:r>
      <w:r w:rsidRPr="005877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α = 0.855</w:t>
      </w:r>
      <w:r w:rsidRPr="0058770B">
        <w:rPr>
          <w:rFonts w:ascii="Times New Roman" w:hAnsi="Times New Roman" w:cs="Times New Roman"/>
        </w:rPr>
        <w:t>)</w:t>
      </w:r>
    </w:p>
    <w:p w14:paraId="1BB1775C" w14:textId="77777777" w:rsidR="00DA4480" w:rsidRDefault="00DA4480" w:rsidP="00DA4480">
      <w:pPr>
        <w:spacing w:after="0" w:line="480" w:lineRule="auto"/>
        <w:rPr>
          <w:rFonts w:ascii="Times New Roman" w:hAnsi="Times New Roman" w:cs="Times New Roman"/>
        </w:rPr>
      </w:pPr>
      <w:r w:rsidRPr="0058770B">
        <w:rPr>
          <w:rFonts w:ascii="Times New Roman" w:hAnsi="Times New Roman" w:cs="Times New Roman"/>
        </w:rPr>
        <w:t xml:space="preserve">How much discretion do you </w:t>
      </w:r>
      <w:r>
        <w:rPr>
          <w:rFonts w:ascii="Times New Roman" w:hAnsi="Times New Roman" w:cs="Times New Roman"/>
        </w:rPr>
        <w:t>have</w:t>
      </w:r>
      <w:r w:rsidRPr="0058770B">
        <w:rPr>
          <w:rFonts w:ascii="Times New Roman" w:hAnsi="Times New Roman" w:cs="Times New Roman"/>
        </w:rPr>
        <w:t xml:space="preserve"> over your work?</w:t>
      </w:r>
      <w:r>
        <w:rPr>
          <w:rFonts w:ascii="Times New Roman" w:hAnsi="Times New Roman" w:cs="Times New Roman"/>
        </w:rPr>
        <w:t xml:space="preserve"> Please circle </w:t>
      </w:r>
      <w:r w:rsidRPr="008E358C">
        <w:rPr>
          <w:rFonts w:ascii="Times New Roman" w:hAnsi="Times New Roman" w:cs="Times New Roman"/>
          <w:b/>
          <w:bCs/>
          <w:u w:val="single"/>
        </w:rPr>
        <w:t>one</w:t>
      </w:r>
      <w:r>
        <w:rPr>
          <w:rFonts w:ascii="Times New Roman" w:hAnsi="Times New Roman" w:cs="Times New Roman"/>
        </w:rPr>
        <w:t xml:space="preserve"> for eac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A4480" w14:paraId="0669DD30" w14:textId="77777777" w:rsidTr="00CF548A">
        <w:tc>
          <w:tcPr>
            <w:tcW w:w="1870" w:type="dxa"/>
            <w:vAlign w:val="center"/>
          </w:tcPr>
          <w:p w14:paraId="023CBF2B" w14:textId="77777777" w:rsidR="00DA4480" w:rsidRDefault="00DA4480" w:rsidP="00CF5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870" w:type="dxa"/>
            <w:vAlign w:val="center"/>
          </w:tcPr>
          <w:p w14:paraId="6F7E97AE" w14:textId="77777777" w:rsidR="00DA4480" w:rsidRDefault="00DA4480" w:rsidP="00CF5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 somewhat</w:t>
            </w:r>
          </w:p>
        </w:tc>
        <w:tc>
          <w:tcPr>
            <w:tcW w:w="1870" w:type="dxa"/>
            <w:vAlign w:val="center"/>
          </w:tcPr>
          <w:p w14:paraId="668DDDDB" w14:textId="77777777" w:rsidR="00DA4480" w:rsidRDefault="00DA4480" w:rsidP="00CF5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ither agree </w:t>
            </w:r>
            <w:proofErr w:type="gramStart"/>
            <w:r>
              <w:rPr>
                <w:rFonts w:ascii="Times New Roman" w:hAnsi="Times New Roman" w:cs="Times New Roman"/>
              </w:rPr>
              <w:t>or</w:t>
            </w:r>
            <w:proofErr w:type="gramEnd"/>
            <w:r>
              <w:rPr>
                <w:rFonts w:ascii="Times New Roman" w:hAnsi="Times New Roman" w:cs="Times New Roman"/>
              </w:rPr>
              <w:t xml:space="preserve"> disagree</w:t>
            </w:r>
          </w:p>
        </w:tc>
        <w:tc>
          <w:tcPr>
            <w:tcW w:w="1870" w:type="dxa"/>
            <w:vAlign w:val="center"/>
          </w:tcPr>
          <w:p w14:paraId="6B84FDD6" w14:textId="77777777" w:rsidR="00DA4480" w:rsidRDefault="00DA4480" w:rsidP="00CF5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 somewhat</w:t>
            </w:r>
          </w:p>
        </w:tc>
        <w:tc>
          <w:tcPr>
            <w:tcW w:w="1870" w:type="dxa"/>
            <w:vAlign w:val="center"/>
          </w:tcPr>
          <w:p w14:paraId="680AEE6E" w14:textId="77777777" w:rsidR="00DA4480" w:rsidRDefault="00DA4480" w:rsidP="00CF5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</w:tr>
    </w:tbl>
    <w:p w14:paraId="26572B25" w14:textId="77777777" w:rsidR="00DA4480" w:rsidRDefault="00DA4480" w:rsidP="00DA448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448DA">
        <w:rPr>
          <w:rFonts w:ascii="Times New Roman" w:hAnsi="Times New Roman" w:cs="Times New Roman"/>
        </w:rPr>
        <w:t xml:space="preserve">You </w:t>
      </w:r>
      <w:proofErr w:type="gramStart"/>
      <w:r w:rsidRPr="000448DA">
        <w:rPr>
          <w:rFonts w:ascii="Times New Roman" w:hAnsi="Times New Roman" w:cs="Times New Roman"/>
        </w:rPr>
        <w:t>are able to</w:t>
      </w:r>
      <w:proofErr w:type="gramEnd"/>
      <w:r w:rsidRPr="000448DA">
        <w:rPr>
          <w:rFonts w:ascii="Times New Roman" w:hAnsi="Times New Roman" w:cs="Times New Roman"/>
        </w:rPr>
        <w:t xml:space="preserve"> adjust your </w:t>
      </w:r>
      <w:proofErr w:type="gramStart"/>
      <w:r w:rsidRPr="000448DA">
        <w:rPr>
          <w:rFonts w:ascii="Times New Roman" w:hAnsi="Times New Roman" w:cs="Times New Roman"/>
        </w:rPr>
        <w:t>work load</w:t>
      </w:r>
      <w:proofErr w:type="gramEnd"/>
    </w:p>
    <w:p w14:paraId="791EE076" w14:textId="77777777" w:rsidR="00DA4480" w:rsidRDefault="00DA4480" w:rsidP="00DA448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448DA">
        <w:rPr>
          <w:rFonts w:ascii="Times New Roman" w:hAnsi="Times New Roman" w:cs="Times New Roman"/>
        </w:rPr>
        <w:t>You can work at your own pace</w:t>
      </w:r>
    </w:p>
    <w:p w14:paraId="30960DA6" w14:textId="77777777" w:rsidR="00DA4480" w:rsidRDefault="00DA4480" w:rsidP="00DA448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448DA">
        <w:rPr>
          <w:rFonts w:ascii="Times New Roman" w:hAnsi="Times New Roman" w:cs="Times New Roman"/>
        </w:rPr>
        <w:t xml:space="preserve">You have control over the order and </w:t>
      </w:r>
      <w:proofErr w:type="gramStart"/>
      <w:r w:rsidRPr="000448DA">
        <w:rPr>
          <w:rFonts w:ascii="Times New Roman" w:hAnsi="Times New Roman" w:cs="Times New Roman"/>
        </w:rPr>
        <w:t>manner in which</w:t>
      </w:r>
      <w:proofErr w:type="gramEnd"/>
      <w:r w:rsidRPr="000448DA">
        <w:rPr>
          <w:rFonts w:ascii="Times New Roman" w:hAnsi="Times New Roman" w:cs="Times New Roman"/>
        </w:rPr>
        <w:t xml:space="preserve"> you perform certain tasks</w:t>
      </w:r>
    </w:p>
    <w:p w14:paraId="079659AC" w14:textId="77777777" w:rsidR="00DA4480" w:rsidRDefault="00DA4480" w:rsidP="00DA448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448DA">
        <w:rPr>
          <w:rFonts w:ascii="Times New Roman" w:hAnsi="Times New Roman" w:cs="Times New Roman"/>
        </w:rPr>
        <w:t>You are given sufficient authority to fulfil your duties</w:t>
      </w:r>
    </w:p>
    <w:p w14:paraId="2DFAD016" w14:textId="77777777" w:rsidR="00DA4480" w:rsidRPr="0058770B" w:rsidRDefault="00DA4480" w:rsidP="00DA4480">
      <w:pPr>
        <w:spacing w:after="0" w:line="480" w:lineRule="auto"/>
        <w:rPr>
          <w:rFonts w:ascii="Times New Roman" w:hAnsi="Times New Roman" w:cs="Times New Roman"/>
        </w:rPr>
      </w:pPr>
    </w:p>
    <w:p w14:paraId="0A0DA31A" w14:textId="77777777" w:rsidR="00DA4480" w:rsidRPr="0058770B" w:rsidRDefault="00DA4480" w:rsidP="00DA4480">
      <w:pPr>
        <w:rPr>
          <w:rFonts w:ascii="Times New Roman" w:hAnsi="Times New Roman" w:cs="Times New Roman"/>
        </w:rPr>
      </w:pPr>
      <w:r w:rsidRPr="0058770B">
        <w:rPr>
          <w:rFonts w:ascii="Times New Roman" w:hAnsi="Times New Roman" w:cs="Times New Roman"/>
        </w:rPr>
        <w:t>Index 2: Opportunities to express opinions (Cronbach</w:t>
      </w:r>
      <w:r>
        <w:rPr>
          <w:rFonts w:ascii="Times New Roman" w:hAnsi="Times New Roman" w:cs="Times New Roman"/>
        </w:rPr>
        <w:t>’s</w:t>
      </w:r>
      <w:r w:rsidRPr="005877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α = </w:t>
      </w:r>
      <w:r w:rsidRPr="0058770B">
        <w:rPr>
          <w:rFonts w:ascii="Times New Roman" w:hAnsi="Times New Roman" w:cs="Times New Roman"/>
        </w:rPr>
        <w:t>0.912)</w:t>
      </w:r>
    </w:p>
    <w:p w14:paraId="4836DE62" w14:textId="77777777" w:rsidR="00DA4480" w:rsidRDefault="00DA4480" w:rsidP="00DA4480">
      <w:pPr>
        <w:spacing w:after="0" w:line="480" w:lineRule="auto"/>
        <w:rPr>
          <w:rFonts w:ascii="Times New Roman" w:hAnsi="Times New Roman" w:cs="Times New Roman"/>
        </w:rPr>
      </w:pPr>
      <w:r w:rsidRPr="0058770B">
        <w:rPr>
          <w:rFonts w:ascii="Times New Roman" w:hAnsi="Times New Roman" w:cs="Times New Roman"/>
        </w:rPr>
        <w:t>Do you agree with the following statements about your workplace?</w:t>
      </w:r>
      <w:r>
        <w:rPr>
          <w:rFonts w:ascii="Times New Roman" w:hAnsi="Times New Roman" w:cs="Times New Roman"/>
        </w:rPr>
        <w:t xml:space="preserve"> Please circle </w:t>
      </w:r>
      <w:r w:rsidRPr="008E358C">
        <w:rPr>
          <w:rFonts w:ascii="Times New Roman" w:hAnsi="Times New Roman" w:cs="Times New Roman"/>
          <w:b/>
          <w:bCs/>
          <w:u w:val="single"/>
        </w:rPr>
        <w:t>one</w:t>
      </w:r>
      <w:r>
        <w:rPr>
          <w:rFonts w:ascii="Times New Roman" w:hAnsi="Times New Roman" w:cs="Times New Roman"/>
        </w:rPr>
        <w:t xml:space="preserve"> for eac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A4480" w14:paraId="28FC5440" w14:textId="77777777" w:rsidTr="00CF548A">
        <w:tc>
          <w:tcPr>
            <w:tcW w:w="1870" w:type="dxa"/>
            <w:vAlign w:val="center"/>
          </w:tcPr>
          <w:p w14:paraId="7BFE2971" w14:textId="77777777" w:rsidR="00DA4480" w:rsidRDefault="00DA4480" w:rsidP="00CF5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870" w:type="dxa"/>
            <w:vAlign w:val="center"/>
          </w:tcPr>
          <w:p w14:paraId="6088DE11" w14:textId="77777777" w:rsidR="00DA4480" w:rsidRDefault="00DA4480" w:rsidP="00CF5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 somewhat</w:t>
            </w:r>
          </w:p>
        </w:tc>
        <w:tc>
          <w:tcPr>
            <w:tcW w:w="1870" w:type="dxa"/>
            <w:vAlign w:val="center"/>
          </w:tcPr>
          <w:p w14:paraId="7DBC227D" w14:textId="77777777" w:rsidR="00DA4480" w:rsidRDefault="00DA4480" w:rsidP="00CF5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ither agree </w:t>
            </w:r>
            <w:proofErr w:type="gramStart"/>
            <w:r>
              <w:rPr>
                <w:rFonts w:ascii="Times New Roman" w:hAnsi="Times New Roman" w:cs="Times New Roman"/>
              </w:rPr>
              <w:t>or</w:t>
            </w:r>
            <w:proofErr w:type="gramEnd"/>
            <w:r>
              <w:rPr>
                <w:rFonts w:ascii="Times New Roman" w:hAnsi="Times New Roman" w:cs="Times New Roman"/>
              </w:rPr>
              <w:t xml:space="preserve"> disagree</w:t>
            </w:r>
          </w:p>
        </w:tc>
        <w:tc>
          <w:tcPr>
            <w:tcW w:w="1870" w:type="dxa"/>
            <w:vAlign w:val="center"/>
          </w:tcPr>
          <w:p w14:paraId="35842054" w14:textId="77777777" w:rsidR="00DA4480" w:rsidRDefault="00DA4480" w:rsidP="00CF5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 somewhat</w:t>
            </w:r>
          </w:p>
        </w:tc>
        <w:tc>
          <w:tcPr>
            <w:tcW w:w="1870" w:type="dxa"/>
            <w:vAlign w:val="center"/>
          </w:tcPr>
          <w:p w14:paraId="28D9075D" w14:textId="77777777" w:rsidR="00DA4480" w:rsidRDefault="00DA4480" w:rsidP="00CF5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</w:tr>
    </w:tbl>
    <w:p w14:paraId="7338F071" w14:textId="77777777" w:rsidR="00DA4480" w:rsidRPr="0058770B" w:rsidRDefault="00DA4480" w:rsidP="00DA4480">
      <w:pPr>
        <w:spacing w:after="0" w:line="480" w:lineRule="auto"/>
        <w:rPr>
          <w:rFonts w:ascii="Times New Roman" w:hAnsi="Times New Roman" w:cs="Times New Roman"/>
        </w:rPr>
      </w:pPr>
      <w:r w:rsidRPr="0058770B">
        <w:rPr>
          <w:rFonts w:ascii="Times New Roman" w:hAnsi="Times New Roman" w:cs="Times New Roman"/>
        </w:rPr>
        <w:t>1. Sufficient structures and opportunities are in place for expressing your opinions</w:t>
      </w:r>
    </w:p>
    <w:p w14:paraId="6A6D0D0B" w14:textId="77777777" w:rsidR="00DA4480" w:rsidRPr="0058770B" w:rsidRDefault="00DA4480" w:rsidP="00DA4480">
      <w:pPr>
        <w:spacing w:after="0" w:line="480" w:lineRule="auto"/>
        <w:rPr>
          <w:rFonts w:ascii="Times New Roman" w:hAnsi="Times New Roman" w:cs="Times New Roman"/>
        </w:rPr>
      </w:pPr>
      <w:r w:rsidRPr="0058770B">
        <w:rPr>
          <w:rFonts w:ascii="Times New Roman" w:hAnsi="Times New Roman" w:cs="Times New Roman"/>
        </w:rPr>
        <w:t>2. Your suggestions and opinions are reflected</w:t>
      </w:r>
    </w:p>
    <w:p w14:paraId="749A51B5" w14:textId="77777777" w:rsidR="00DA4480" w:rsidRPr="00B3714E" w:rsidRDefault="00DA4480" w:rsidP="00DA4480">
      <w:pPr>
        <w:spacing w:after="0" w:line="480" w:lineRule="auto"/>
        <w:rPr>
          <w:rFonts w:ascii="Times New Roman" w:hAnsi="Times New Roman" w:cs="Times New Roman"/>
        </w:rPr>
      </w:pPr>
      <w:r w:rsidRPr="0058770B">
        <w:rPr>
          <w:rFonts w:ascii="Times New Roman" w:hAnsi="Times New Roman" w:cs="Times New Roman"/>
        </w:rPr>
        <w:t>3. It's easy to express your opinions</w:t>
      </w:r>
      <w:r>
        <w:br w:type="page"/>
      </w:r>
    </w:p>
    <w:tbl>
      <w:tblPr>
        <w:tblW w:w="7307" w:type="dxa"/>
        <w:tblLook w:val="04A0" w:firstRow="1" w:lastRow="0" w:firstColumn="1" w:lastColumn="0" w:noHBand="0" w:noVBand="1"/>
      </w:tblPr>
      <w:tblGrid>
        <w:gridCol w:w="2703"/>
        <w:gridCol w:w="636"/>
        <w:gridCol w:w="636"/>
        <w:gridCol w:w="892"/>
        <w:gridCol w:w="276"/>
        <w:gridCol w:w="636"/>
        <w:gridCol w:w="636"/>
        <w:gridCol w:w="892"/>
      </w:tblGrid>
      <w:tr w:rsidR="00DA4480" w:rsidRPr="00E85528" w14:paraId="57DC7EBF" w14:textId="77777777" w:rsidTr="00CF548A">
        <w:trPr>
          <w:trHeight w:val="645"/>
        </w:trPr>
        <w:tc>
          <w:tcPr>
            <w:tcW w:w="7307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D907A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lastRenderedPageBreak/>
              <w:t>Supplementary Table 1</w:t>
            </w:r>
            <w:r w:rsidRPr="00E855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br/>
            </w:r>
            <w:r w:rsidRPr="00E85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Worker Participation Scores by Sample Characteristics</w:t>
            </w:r>
          </w:p>
        </w:tc>
      </w:tr>
      <w:tr w:rsidR="00DA4480" w:rsidRPr="00E85528" w14:paraId="6C5016BD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74AD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EF1B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Index 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207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9572A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1A95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Index 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9781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DA4480" w:rsidRPr="00E85528" w14:paraId="1A815184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5467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Characteristic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C71E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M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BB49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S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BEBB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7F4DD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9C99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M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8285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S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11E3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</w:t>
            </w:r>
          </w:p>
        </w:tc>
      </w:tr>
      <w:tr w:rsidR="00DA4480" w:rsidRPr="00E85528" w14:paraId="2989A3B5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10280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Sex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9E8A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E335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47C0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7EAB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37EB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FFF7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8C77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&lt;0.001</w:t>
            </w:r>
          </w:p>
        </w:tc>
      </w:tr>
      <w:tr w:rsidR="00DA4480" w:rsidRPr="00E85528" w14:paraId="50F65997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A317F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Fe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9875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9E2E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2B10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D3B38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5B49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E48F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12CF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DA4480" w:rsidRPr="00E85528" w14:paraId="49B868FA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7E4AD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Mal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C8D2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EDB0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512D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10C5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3229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3276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A83A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24E09867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02AD4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Profess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7EDAC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58D1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3832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A4A8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AE61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9E0D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565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&lt;0.001</w:t>
            </w:r>
          </w:p>
        </w:tc>
      </w:tr>
      <w:tr w:rsidR="00DA4480" w:rsidRPr="00E85528" w14:paraId="11F177D1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3709F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Docto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46F5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0EFF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2C4E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79FA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511E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BA56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530E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6FE3049E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E506F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Nur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0A56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6AD5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010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45CE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CE62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6570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4D6D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31B048BA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50DD1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Care Worke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004D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64D9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BC7D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541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D50D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361C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B246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6CB033A3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2E215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Administrato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829A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2C65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F7C7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726B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6195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81CE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9265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4B6D5464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9ED39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</w:t>
            </w:r>
            <w:proofErr w:type="gramStart"/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Other</w:t>
            </w:r>
            <w:proofErr w:type="gramEnd"/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medical specialis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E8B0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89E4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BF04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D33A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3441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7209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AD1B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0927FFE5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B6F86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Other support staf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2307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8FA7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DE03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FFCF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87F2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2B28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83AE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6BBD1DA5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971B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Employment statu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1D95F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D074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DDD2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911C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AFFFE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B75D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36B6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&lt;0.001</w:t>
            </w:r>
          </w:p>
        </w:tc>
      </w:tr>
      <w:tr w:rsidR="00DA4480" w:rsidRPr="00E85528" w14:paraId="272BB2DF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7361B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Full-time permanen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38AB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C7CD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D59E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FF0E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9A7E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B4EE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E51F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21765ABE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9E0B0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Part-time temporar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DAB5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1DAB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FFF8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B03E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2C78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C9E5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360D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371E5076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3E791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Fixed-term contrac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7768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ACC2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67CA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840D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C912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A956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3A99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27DC35F5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19EB4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Commissioned staf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21F1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F2B3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AAF5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61AF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6291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30E4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7992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24890C64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EACFA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Dispatched staf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EDCC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.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8454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5F11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D9E7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6440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BA8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E75C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4E614E1E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D1BB0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Current hospital tenur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C1417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B987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3D19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0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D2E1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E92E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5B01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1EB0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&lt;0.001</w:t>
            </w:r>
          </w:p>
        </w:tc>
      </w:tr>
      <w:tr w:rsidR="00DA4480" w:rsidRPr="00E85528" w14:paraId="7F0785EE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EBD21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&lt;1 yea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A418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FB34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D743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088D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EB40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CC65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2872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76B46A25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A0674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1-5 year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667E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C177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D7D0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19FD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D434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B14F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14D6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15E249B4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910F2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5-10 year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BBF0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B277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6B1A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9A22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168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2C52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35FE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2ED39979" w14:textId="77777777" w:rsidTr="00CF548A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247BF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&gt;10 year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73D8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1624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3202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4FEB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B783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F740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3042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300647F5" w14:textId="77777777" w:rsidTr="00CF548A">
        <w:trPr>
          <w:trHeight w:val="1245"/>
        </w:trPr>
        <w:tc>
          <w:tcPr>
            <w:tcW w:w="730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3851C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Note. </w:t>
            </w:r>
            <w:r w:rsidRPr="00E8552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ex 1: Discretion over work. Index 2: Opportunities to express opinions.</w:t>
            </w:r>
            <w:r w:rsidRPr="00E8552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br/>
              <w:t>Correlations between age and Index 1 (r = 0.042, p &lt; 0.001) and Index 2 (r = 0.013, p = 0.308).</w:t>
            </w:r>
          </w:p>
        </w:tc>
      </w:tr>
    </w:tbl>
    <w:p w14:paraId="7C035219" w14:textId="77777777" w:rsidR="00DA4480" w:rsidRDefault="00DA4480" w:rsidP="00DA448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US"/>
        </w:rPr>
      </w:pPr>
    </w:p>
    <w:p w14:paraId="26718FF4" w14:textId="77777777" w:rsidR="00DA4480" w:rsidRDefault="00DA4480" w:rsidP="00DA4480">
      <w:r>
        <w:br w:type="page"/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2840"/>
        <w:gridCol w:w="636"/>
        <w:gridCol w:w="636"/>
        <w:gridCol w:w="276"/>
        <w:gridCol w:w="756"/>
        <w:gridCol w:w="636"/>
        <w:gridCol w:w="276"/>
        <w:gridCol w:w="756"/>
        <w:gridCol w:w="636"/>
        <w:gridCol w:w="276"/>
        <w:gridCol w:w="892"/>
      </w:tblGrid>
      <w:tr w:rsidR="00DA4480" w:rsidRPr="00E85528" w14:paraId="08460C77" w14:textId="77777777" w:rsidTr="00CF548A">
        <w:trPr>
          <w:trHeight w:val="645"/>
        </w:trPr>
        <w:tc>
          <w:tcPr>
            <w:tcW w:w="7340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C5BAE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lastRenderedPageBreak/>
              <w:t>Supplementary Table 2</w:t>
            </w:r>
            <w:r w:rsidRPr="00E855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br/>
            </w:r>
            <w:r w:rsidRPr="00E85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Self-Rated Health by Sample Characteristics</w:t>
            </w:r>
          </w:p>
        </w:tc>
      </w:tr>
      <w:tr w:rsidR="00DA4480" w:rsidRPr="00E85528" w14:paraId="403DB36B" w14:textId="77777777" w:rsidTr="00CF548A">
        <w:trPr>
          <w:trHeight w:val="6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8D43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D261E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Not healthy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1C00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31458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Somewhat</w:t>
            </w: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br/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not healthy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53C9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219B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Healthy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239E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54A3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A4480" w:rsidRPr="00E85528" w14:paraId="6445B9B3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8DEA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Characteristic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14FE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432F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%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39E2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6D3A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34C5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%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4A42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A8AB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875C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%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C4C2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3739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</w:t>
            </w:r>
          </w:p>
        </w:tc>
      </w:tr>
      <w:tr w:rsidR="00DA4480" w:rsidRPr="00E85528" w14:paraId="121ED2BA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E610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Sex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3CC1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8F40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7A04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D239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BBA4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6969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B829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E623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B36E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5B14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676</w:t>
            </w:r>
          </w:p>
        </w:tc>
      </w:tr>
      <w:tr w:rsidR="00DA4480" w:rsidRPr="00E85528" w14:paraId="61AC635D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6EC8E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Femal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DEC4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6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D96A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.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9C6C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CBEE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,7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382E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2.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17E2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0AA4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,38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0598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64.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768B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7EDD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A4480" w:rsidRPr="00E85528" w14:paraId="2FA04C0F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CD634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Mal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2668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4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50B0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.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4392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3B9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46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B0E2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3.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C045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FE46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89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96ED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63.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D82B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C6A8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5B94A240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2B511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Professio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909F2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F484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A57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8900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959C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69C1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EBB9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F077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E2CE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CACF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&lt;0.001</w:t>
            </w:r>
          </w:p>
        </w:tc>
      </w:tr>
      <w:tr w:rsidR="00DA4480" w:rsidRPr="00E85528" w14:paraId="1E8080AA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14A43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Docto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AE47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AF03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.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E18B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064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6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CCD8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8.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5A32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1440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6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C464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78.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08A9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1FF0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53E4E5FE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4AF2F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Nurs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651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8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09E2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.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A31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1A03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96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C7AE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5.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2F13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C9EE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,67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8C82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61.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4526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9C3A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36DA850A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81DD0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Care Work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C748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5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023B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5.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6B27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965A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8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DC37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7.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143A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CAB0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59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99A6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57.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48AF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374F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4C12BB22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EA6A6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Administrato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C1C3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3A28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EFD7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FAC8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0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B9F0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8.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F8D8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502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75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E0AF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69.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85A6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23BF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63FBCB3C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1E9E3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</w:t>
            </w:r>
            <w:proofErr w:type="gramStart"/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Other</w:t>
            </w:r>
            <w:proofErr w:type="gramEnd"/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medical specialist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6577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684A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C411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9758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4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DBC8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0.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5E7F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0208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75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BDCC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66.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208C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67FA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402240CD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0A506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Other support staff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7A40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D94D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ABB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C65A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34BF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2.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54BD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A928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4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39E4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65.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B83E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F4C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6F635565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CDAB3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Employment statu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F0A40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9119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4AD9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53F1F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34EF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A521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C4B2B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C926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954D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839E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&lt;0.001</w:t>
            </w:r>
          </w:p>
        </w:tc>
      </w:tr>
      <w:tr w:rsidR="00DA4480" w:rsidRPr="00E85528" w14:paraId="16DF8623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0004C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Full-time permanent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8402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6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1B1C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.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973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C8E2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,55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607D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4.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8B52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B5DE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,79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E6FF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61.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A12A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365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47F971C1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9B5D9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Part-time temporary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2041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40AC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D2F2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6EF5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42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8D1C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8.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535E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0F07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,02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635D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69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C317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1F96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393F3914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DDFD7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Fixed-term contract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1161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877A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.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2DD3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E675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064C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0.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7FCA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3F63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6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8B51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68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897A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F19D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53691D49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D844A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Commissioned staff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8E46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FDF6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.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A0FB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9BA2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6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6EF0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5.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D250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35C6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0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DD9B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60.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59DE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702F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519C8D43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560C6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Dispatched staff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E4AF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DF68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0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7E7B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0702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B75D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3.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5762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1977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8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CBB6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76.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D113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94AE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3E1CF351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42664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Current hospital tenur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1CF7A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14C9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264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B878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B364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E6C1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61CA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517A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8CF8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E966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&lt;0.001</w:t>
            </w:r>
          </w:p>
        </w:tc>
      </w:tr>
      <w:tr w:rsidR="00DA4480" w:rsidRPr="00E85528" w14:paraId="45C9CDEB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F349A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&lt;1 yea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1F16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6E73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0166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8FBF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8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7C8B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4.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BE9F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BD90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55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2178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72.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E113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6CC5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033C53EC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D7FB8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1-5 year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99D6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5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8069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.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1424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8171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6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BFA1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28.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6520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65C6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,49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485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69.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818C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B8F1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7EEB60DB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48EB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5-10 year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6447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4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CE1E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2DA2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8848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48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1D6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2.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40E3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351F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94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C4AB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64.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B5474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3B74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4C9B9FD0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F9CA2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 xml:space="preserve">  &gt;10 year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8BC0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350A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4.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B1D1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8F60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90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3DE4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39.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36BB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8131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,28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0BE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56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E0E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6C4E0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47962177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ED19F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C792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1D14C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7268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D62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B45D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39D4D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67C6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F1E6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E755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76FB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3D77F408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EA579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F0B98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M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C8AA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SD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F161C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FFEEB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379E7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SD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86869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A67A6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72D8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SD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ABFA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65BA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DA4480" w:rsidRPr="00E85528" w14:paraId="45D9FA05" w14:textId="77777777" w:rsidTr="00CF548A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9BE3C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Age (years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3D53E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42.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8965F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1.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9519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DD11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42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A9C7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2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09362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30C03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40.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0C135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12.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0DA3A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0EA51" w14:textId="77777777" w:rsidR="00DA4480" w:rsidRPr="00E85528" w:rsidRDefault="00DA4480" w:rsidP="00CF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lang w:eastAsia="en-US"/>
              </w:rPr>
              <w:t>&lt;0.001</w:t>
            </w:r>
          </w:p>
        </w:tc>
      </w:tr>
      <w:tr w:rsidR="00DA4480" w:rsidRPr="00E85528" w14:paraId="3FEE38EB" w14:textId="77777777" w:rsidTr="00CF548A">
        <w:trPr>
          <w:trHeight w:val="315"/>
        </w:trPr>
        <w:tc>
          <w:tcPr>
            <w:tcW w:w="734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596E6D" w14:textId="77777777" w:rsidR="00DA4480" w:rsidRPr="00E85528" w:rsidRDefault="00DA4480" w:rsidP="00CF54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E85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Note. N </w:t>
            </w:r>
            <w:r w:rsidRPr="00E8552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= 6,732.</w:t>
            </w:r>
          </w:p>
        </w:tc>
      </w:tr>
    </w:tbl>
    <w:p w14:paraId="310A69BC" w14:textId="77777777" w:rsidR="00DA4480" w:rsidRPr="00822AA7" w:rsidRDefault="00DA4480" w:rsidP="00DA448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US"/>
        </w:rPr>
      </w:pPr>
    </w:p>
    <w:p w14:paraId="1A12A623" w14:textId="77777777" w:rsidR="00DA4480" w:rsidRDefault="00DA4480"/>
    <w:sectPr w:rsidR="00DA4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2B40EB"/>
    <w:multiLevelType w:val="hybridMultilevel"/>
    <w:tmpl w:val="66343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6425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480"/>
    <w:rsid w:val="00D134EC"/>
    <w:rsid w:val="00DA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C3FB2"/>
  <w15:chartTrackingRefBased/>
  <w15:docId w15:val="{88648665-C7DC-4251-82BE-934B51AD4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480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4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4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4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4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4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4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4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4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4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4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4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4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4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4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4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4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4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4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4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4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4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4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4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4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4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4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4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4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A4480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Helena Klarare</dc:creator>
  <cp:keywords/>
  <dc:description/>
  <cp:lastModifiedBy>Anna-Helena Klarare</cp:lastModifiedBy>
  <cp:revision>1</cp:revision>
  <dcterms:created xsi:type="dcterms:W3CDTF">2025-10-23T13:02:00Z</dcterms:created>
  <dcterms:modified xsi:type="dcterms:W3CDTF">2025-10-23T13:03:00Z</dcterms:modified>
</cp:coreProperties>
</file>